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AF1" w:rsidRDefault="008D2AF1" w:rsidP="008D2AF1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8D2AF1" w:rsidRDefault="008D2AF1" w:rsidP="008D2AF1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F338AD" w:rsidRDefault="00F338AD" w:rsidP="008D2AF1">
      <w:pPr>
        <w:jc w:val="center"/>
        <w:rPr>
          <w:rFonts w:ascii="Times New Roman" w:hAnsi="Times New Roman" w:cs="Times New Roman"/>
          <w:sz w:val="32"/>
          <w:szCs w:val="32"/>
        </w:rPr>
      </w:pPr>
      <w:r w:rsidRPr="0041009B">
        <w:rPr>
          <w:rFonts w:ascii="Times New Roman" w:hAnsi="Times New Roman" w:cs="Times New Roman"/>
          <w:sz w:val="24"/>
          <w:szCs w:val="24"/>
          <w:lang w:val="en-US"/>
        </w:rPr>
        <w:object w:dxaOrig="5386" w:dyaOrig="55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pt;height:294pt" o:ole="">
            <v:imagedata r:id="rId4" o:title=""/>
          </v:shape>
          <o:OLEObject Type="Embed" ProgID="Prism5.Document" ShapeID="_x0000_i1025" DrawAspect="Content" ObjectID="_1601134867" r:id="rId5"/>
        </w:object>
      </w:r>
    </w:p>
    <w:p w:rsidR="008D2AF1" w:rsidRDefault="008D2AF1" w:rsidP="008D2AF1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8D2AF1" w:rsidRPr="006F763C" w:rsidRDefault="00F338AD" w:rsidP="008D2AF1">
      <w:pPr>
        <w:jc w:val="center"/>
        <w:rPr>
          <w:rFonts w:ascii="Times New Roman" w:hAnsi="Times New Roman" w:cs="Times New Roman"/>
          <w:sz w:val="32"/>
          <w:szCs w:val="32"/>
        </w:rPr>
      </w:pPr>
      <w:proofErr w:type="spellStart"/>
      <w:r>
        <w:rPr>
          <w:rFonts w:ascii="Times New Roman" w:hAnsi="Times New Roman" w:cs="Times New Roman"/>
          <w:sz w:val="32"/>
          <w:szCs w:val="32"/>
        </w:rPr>
        <w:t>Supplemental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f</w:t>
      </w:r>
      <w:r w:rsidR="008D2AF1" w:rsidRPr="006F763C">
        <w:rPr>
          <w:rFonts w:ascii="Times New Roman" w:hAnsi="Times New Roman" w:cs="Times New Roman"/>
          <w:sz w:val="32"/>
          <w:szCs w:val="32"/>
        </w:rPr>
        <w:t xml:space="preserve">igure </w:t>
      </w:r>
      <w:r>
        <w:rPr>
          <w:rFonts w:ascii="Times New Roman" w:hAnsi="Times New Roman" w:cs="Times New Roman"/>
          <w:sz w:val="32"/>
          <w:szCs w:val="32"/>
        </w:rPr>
        <w:t>1</w:t>
      </w:r>
    </w:p>
    <w:p w:rsidR="006E7DFC" w:rsidRDefault="006E7DFC"/>
    <w:sectPr w:rsidR="006E7DFC" w:rsidSect="009C5E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F2F56"/>
    <w:rsid w:val="000127C8"/>
    <w:rsid w:val="000C1802"/>
    <w:rsid w:val="0025028E"/>
    <w:rsid w:val="00274BE2"/>
    <w:rsid w:val="00494947"/>
    <w:rsid w:val="00502219"/>
    <w:rsid w:val="005F2F56"/>
    <w:rsid w:val="006E7DFC"/>
    <w:rsid w:val="00730CCC"/>
    <w:rsid w:val="008D2AF1"/>
    <w:rsid w:val="0097397E"/>
    <w:rsid w:val="009C5EA0"/>
    <w:rsid w:val="00A97108"/>
    <w:rsid w:val="00C12CDC"/>
    <w:rsid w:val="00C22848"/>
    <w:rsid w:val="00D87CD0"/>
    <w:rsid w:val="00DD0EEF"/>
    <w:rsid w:val="00DD37A1"/>
    <w:rsid w:val="00F338AD"/>
    <w:rsid w:val="00F71D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F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94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9494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127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8-10-15T21:55:00Z</dcterms:created>
  <dcterms:modified xsi:type="dcterms:W3CDTF">2018-10-15T21:55:00Z</dcterms:modified>
</cp:coreProperties>
</file>